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FE349" w14:textId="337E46BD" w:rsidR="00000000" w:rsidRPr="00833229" w:rsidRDefault="00833229" w:rsidP="00833229">
      <w:pPr>
        <w:rPr>
          <w:rFonts w:ascii="Times New Roman" w:hAnsi="Times New Roman" w:cs="Times New Roman"/>
          <w:szCs w:val="21"/>
        </w:rPr>
      </w:pPr>
      <w:r w:rsidRPr="00833229">
        <w:rPr>
          <w:rFonts w:ascii="Times New Roman" w:hAnsi="Times New Roman" w:cs="Times New Roman"/>
          <w:szCs w:val="21"/>
        </w:rPr>
        <w:t>Supplementary table1. Individual patient’s demographics</w:t>
      </w:r>
    </w:p>
    <w:p w14:paraId="75704930" w14:textId="77777777" w:rsidR="00833229" w:rsidRPr="00833229" w:rsidRDefault="00833229" w:rsidP="00833229">
      <w:pPr>
        <w:rPr>
          <w:rFonts w:ascii="Times New Roman" w:hAnsi="Times New Roman" w:cs="Times New Roman"/>
          <w:szCs w:val="21"/>
        </w:rPr>
      </w:pPr>
    </w:p>
    <w:tbl>
      <w:tblPr>
        <w:tblW w:w="5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9"/>
        <w:gridCol w:w="335"/>
        <w:gridCol w:w="522"/>
        <w:gridCol w:w="650"/>
        <w:gridCol w:w="1012"/>
        <w:gridCol w:w="977"/>
        <w:gridCol w:w="510"/>
        <w:gridCol w:w="674"/>
        <w:gridCol w:w="522"/>
        <w:gridCol w:w="860"/>
      </w:tblGrid>
      <w:tr w:rsidR="00833229" w:rsidRPr="00833229" w14:paraId="324EA38E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106D2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F6502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2B27A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5C75D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E1AD8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8A510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1336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Before surgery</w:t>
            </w:r>
          </w:p>
        </w:tc>
      </w:tr>
      <w:tr w:rsidR="00833229" w:rsidRPr="00833229" w14:paraId="2EBD9C9D" w14:textId="77777777" w:rsidTr="00833229">
        <w:trPr>
          <w:trHeight w:val="633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558F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Case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23E5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Sex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F58B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 xml:space="preserve">Age at </w:t>
            </w: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onset</w:t>
            </w:r>
          </w:p>
          <w:p w14:paraId="5DAA4F2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2"/>
              </w:rPr>
              <w:t>(year)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B3E4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 xml:space="preserve">Age at </w:t>
            </w: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surgery</w:t>
            </w:r>
          </w:p>
          <w:p w14:paraId="6980B24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69"/>
              </w:rPr>
              <w:t>(year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37BF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Tasks at onse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7CBC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Other affected tasks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2A18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Task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CD16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Writing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9355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Spira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FAF1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Posture</w:t>
            </w: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**</w:t>
            </w:r>
          </w:p>
        </w:tc>
      </w:tr>
      <w:tr w:rsidR="00833229" w:rsidRPr="00833229" w14:paraId="6BC99081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E0BE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1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B77B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F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D207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35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365D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70FE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9AAC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Chopsticks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9149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7DA9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8D43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28FF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1</w:t>
            </w:r>
          </w:p>
        </w:tc>
      </w:tr>
      <w:tr w:rsidR="00833229" w:rsidRPr="00833229" w14:paraId="1E7724AA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9914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2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7711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960F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45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9714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C1F5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C19D0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7110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5634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D9E6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30E4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7"/>
              </w:rPr>
              <w:t>0</w:t>
            </w:r>
          </w:p>
        </w:tc>
      </w:tr>
      <w:tr w:rsidR="00833229" w:rsidRPr="00833229" w14:paraId="425740C3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65F0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3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978F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F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3B17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2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C127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D898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Dental drill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26E5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Writing, Chopsticks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EE49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3E2B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DAEB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3B44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4"/>
              </w:rPr>
              <w:t>0</w:t>
            </w:r>
          </w:p>
        </w:tc>
      </w:tr>
      <w:tr w:rsidR="00833229" w:rsidRPr="00833229" w14:paraId="014D4684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C4B3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4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D3BD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C906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2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D74C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68FB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48F57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BBBF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7F2B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812F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CE43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5"/>
              </w:rPr>
              <w:t>0</w:t>
            </w:r>
          </w:p>
        </w:tc>
      </w:tr>
      <w:tr w:rsidR="00833229" w:rsidRPr="00833229" w14:paraId="5C74F99A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6F2B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5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A629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5602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27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7D00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4F37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BE76E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A355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CFDE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67D8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BB89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3"/>
              </w:rPr>
              <w:t>1</w:t>
            </w:r>
          </w:p>
        </w:tc>
      </w:tr>
      <w:tr w:rsidR="00833229" w:rsidRPr="00833229" w14:paraId="52C2E4F3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8821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6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42BA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AE04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62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B22B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FAA5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76A22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F649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3685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7EB1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29E6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4"/>
              </w:rPr>
              <w:t>1</w:t>
            </w:r>
          </w:p>
        </w:tc>
      </w:tr>
      <w:tr w:rsidR="00833229" w:rsidRPr="00833229" w14:paraId="1393D086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625E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7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8F0C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9BE5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64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6C97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CDD1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A6791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3DF9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5CAB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EE26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FDF3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2"/>
              </w:rPr>
              <w:t>0</w:t>
            </w:r>
          </w:p>
        </w:tc>
      </w:tr>
      <w:tr w:rsidR="00833229" w:rsidRPr="00833229" w14:paraId="0DE7B415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3625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8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0B69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A8D6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59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FCFF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9C98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57D5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Chopsticks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5392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E9E3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90A1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4C0D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2"/>
              </w:rPr>
              <w:t>1</w:t>
            </w:r>
          </w:p>
        </w:tc>
      </w:tr>
      <w:tr w:rsidR="00833229" w:rsidRPr="00833229" w14:paraId="6F4288FD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43C4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9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967E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F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3E94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1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912E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6CDA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D7B07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5AE2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8179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EDA5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C3D8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0"/>
              </w:rPr>
              <w:t>2</w:t>
            </w:r>
          </w:p>
        </w:tc>
      </w:tr>
      <w:tr w:rsidR="00833229" w:rsidRPr="00833229" w14:paraId="65E7E0C6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E3D4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10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1D83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150E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5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9CFB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172F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58C3B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1AD5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3D0C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C300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BC4C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1"/>
              </w:rPr>
              <w:t>0</w:t>
            </w:r>
          </w:p>
        </w:tc>
      </w:tr>
      <w:tr w:rsidR="00833229" w:rsidRPr="00833229" w14:paraId="39FC8506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702D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11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4D61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4E32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56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A2F2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E92B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Dental drill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EC01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Writing, Chopsticks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BC46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AE7B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8C6E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2665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8"/>
              </w:rPr>
              <w:t>1</w:t>
            </w:r>
          </w:p>
        </w:tc>
      </w:tr>
      <w:tr w:rsidR="00833229" w:rsidRPr="00833229" w14:paraId="400DFCF1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80F3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12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CC19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BAD6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34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8F3D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F05E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Dental drill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31CE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 xml:space="preserve">Writing, </w:t>
            </w:r>
            <w:proofErr w:type="spellStart"/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Toothbrash</w:t>
            </w:r>
            <w:proofErr w:type="spellEnd"/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7BE0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1E7B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4054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BDA9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68"/>
              </w:rPr>
              <w:t>0</w:t>
            </w:r>
          </w:p>
        </w:tc>
      </w:tr>
      <w:tr w:rsidR="00833229" w:rsidRPr="00833229" w14:paraId="6C552F59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D8FF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13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94F4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3082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47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D4E5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3F91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89146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9E5B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DD18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B14A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4664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6"/>
              </w:rPr>
              <w:t>1</w:t>
            </w:r>
          </w:p>
        </w:tc>
      </w:tr>
      <w:tr w:rsidR="00833229" w:rsidRPr="00833229" w14:paraId="0AF3028D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65CF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14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8943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BF0A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4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D1B1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590C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F33ED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7CF9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361B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89A7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AEA7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4"/>
              </w:rPr>
              <w:t>0</w:t>
            </w:r>
          </w:p>
        </w:tc>
      </w:tr>
      <w:tr w:rsidR="00833229" w:rsidRPr="00833229" w14:paraId="007853DD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58AC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15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AC16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F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B3C1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51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D92A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EF48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7577A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3AFE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FD67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3206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F818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5"/>
              </w:rPr>
              <w:t>0</w:t>
            </w:r>
          </w:p>
        </w:tc>
      </w:tr>
      <w:tr w:rsidR="00833229" w:rsidRPr="00833229" w14:paraId="733B283A" w14:textId="77777777" w:rsidTr="00833229">
        <w:trPr>
          <w:trHeight w:val="426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5ED8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16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5F5E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7D4E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4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EAD2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697B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Ophthalmic instrumen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68DB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Writing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7573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A63A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DC2C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52BB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2"/>
              </w:rPr>
              <w:t>0</w:t>
            </w:r>
          </w:p>
        </w:tc>
      </w:tr>
      <w:tr w:rsidR="00833229" w:rsidRPr="00833229" w14:paraId="4EECA622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338F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17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D84B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86B2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29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3330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A2DA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Tattoo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60E8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Writing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70C2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940B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416C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9AA0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2"/>
              </w:rPr>
              <w:t>0</w:t>
            </w:r>
          </w:p>
        </w:tc>
      </w:tr>
      <w:tr w:rsidR="00833229" w:rsidRPr="00833229" w14:paraId="49B54DF3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E4D3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18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592F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4195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5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C47D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CCFE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Cooking movemen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0D82B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197C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882F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2"/>
              </w:rPr>
              <w:t>0*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3FC5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1"/>
              </w:rPr>
              <w:t>0*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4768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0"/>
              </w:rPr>
              <w:t>0*</w:t>
            </w:r>
          </w:p>
        </w:tc>
      </w:tr>
      <w:tr w:rsidR="00833229" w:rsidRPr="00833229" w14:paraId="6AB9EF87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C42C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19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BEFB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91F1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31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BACA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C161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8D890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8BC1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5A06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6FFD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1709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1"/>
              </w:rPr>
              <w:t>0</w:t>
            </w:r>
          </w:p>
        </w:tc>
      </w:tr>
      <w:tr w:rsidR="00833229" w:rsidRPr="00833229" w14:paraId="1F55C9DA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70C9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20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B1B67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725BE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4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FD65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FC72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86922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5ECC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98DA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CD13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3A4CA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9"/>
              </w:rPr>
              <w:t>0</w:t>
            </w:r>
          </w:p>
        </w:tc>
      </w:tr>
      <w:tr w:rsidR="00833229" w:rsidRPr="00833229" w14:paraId="5D7F01CD" w14:textId="77777777" w:rsidTr="00833229">
        <w:trPr>
          <w:trHeight w:val="426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D7C5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21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7449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FE0F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6"/>
              </w:rPr>
              <w:t>6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5A0AB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1AA8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Keyborad</w:t>
            </w:r>
            <w:proofErr w:type="spellEnd"/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 xml:space="preserve"> typ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7877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Writing, Chopsticks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476D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0C13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15F60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4E48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69"/>
              </w:rPr>
              <w:t>0</w:t>
            </w:r>
          </w:p>
        </w:tc>
      </w:tr>
      <w:tr w:rsidR="00833229" w:rsidRPr="00833229" w14:paraId="5700695B" w14:textId="77777777" w:rsidTr="00833229">
        <w:trPr>
          <w:trHeight w:val="426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5069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lastRenderedPageBreak/>
              <w:t>22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B9983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4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D26C1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3"/>
              </w:rPr>
              <w:t>22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4B718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2"/>
              </w:rPr>
              <w:t>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0ECA9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1"/>
              </w:rPr>
              <w:t>Tennis movemen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3DA2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80"/>
              </w:rPr>
              <w:t>Writing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5AE7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9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2D4F6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8"/>
              </w:rPr>
              <w:t>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0B10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7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3C38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76"/>
              </w:rPr>
              <w:t>0</w:t>
            </w:r>
          </w:p>
        </w:tc>
      </w:tr>
      <w:tr w:rsidR="00833229" w:rsidRPr="00833229" w14:paraId="6F9548FA" w14:textId="77777777" w:rsidTr="00833229">
        <w:trPr>
          <w:trHeight w:val="294"/>
        </w:trPr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6B00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5"/>
              </w:rPr>
              <w:t>23</w:t>
            </w: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D193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4"/>
              </w:rPr>
              <w:t>M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E7202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3"/>
              </w:rPr>
              <w:t>4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894AF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2"/>
              </w:rPr>
              <w:t>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CF53D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1"/>
              </w:rPr>
              <w:t>Writ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8DBC8" w14:textId="77777777" w:rsidR="00833229" w:rsidRPr="00833229" w:rsidRDefault="00833229" w:rsidP="008332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4717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70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15B44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9"/>
              </w:rPr>
              <w:t>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6F74C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eastAsianLayout w:id="-1170710768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A1645" w14:textId="77777777" w:rsidR="00833229" w:rsidRPr="00833229" w:rsidRDefault="00833229" w:rsidP="0083322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33229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:eastAsianLayout w:id="-1170710784"/>
              </w:rPr>
              <w:t>1</w:t>
            </w:r>
          </w:p>
        </w:tc>
      </w:tr>
    </w:tbl>
    <w:p w14:paraId="03707C16" w14:textId="77777777" w:rsidR="00833229" w:rsidRPr="00833229" w:rsidRDefault="00833229" w:rsidP="00833229">
      <w:pPr>
        <w:rPr>
          <w:rFonts w:ascii="Times New Roman" w:hAnsi="Times New Roman" w:cs="Times New Roman"/>
          <w:szCs w:val="21"/>
        </w:rPr>
      </w:pPr>
    </w:p>
    <w:p w14:paraId="4FAC69F4" w14:textId="77777777" w:rsidR="00833229" w:rsidRPr="00833229" w:rsidRDefault="00833229" w:rsidP="00833229">
      <w:pPr>
        <w:rPr>
          <w:rFonts w:ascii="Times New Roman" w:hAnsi="Times New Roman" w:cs="Times New Roman"/>
          <w:szCs w:val="21"/>
        </w:rPr>
      </w:pPr>
      <w:r w:rsidRPr="00833229">
        <w:rPr>
          <w:rFonts w:ascii="Times New Roman" w:hAnsi="Times New Roman" w:cs="Times New Roman"/>
          <w:szCs w:val="21"/>
        </w:rPr>
        <w:t>*This patient did not have a writing tremor and was therefore not included in the calculation of the writing and spiral drawing of the clinical rating scales for tremor.</w:t>
      </w:r>
    </w:p>
    <w:p w14:paraId="138BC1EC" w14:textId="2469A643" w:rsidR="00833229" w:rsidRPr="00833229" w:rsidRDefault="00833229" w:rsidP="00833229">
      <w:pPr>
        <w:rPr>
          <w:rFonts w:ascii="Times New Roman" w:hAnsi="Times New Roman" w:cs="Times New Roman"/>
          <w:szCs w:val="21"/>
        </w:rPr>
      </w:pPr>
      <w:r w:rsidRPr="00833229">
        <w:rPr>
          <w:rFonts w:ascii="Times New Roman" w:hAnsi="Times New Roman" w:cs="Times New Roman"/>
          <w:szCs w:val="21"/>
        </w:rPr>
        <w:t>**Postural tremor consists of 0–4 points (0 = none, 1 = slight (amplitude &lt; 0.5cm). May be intermittent, 2 = Moderate amplitude (0.5-1.0 cm). May be intermittent, 3 = Marked amplitude (1-2 cm), and 4 = Severe amplitude (&gt; 2cm)).</w:t>
      </w:r>
    </w:p>
    <w:p w14:paraId="258D452B" w14:textId="77777777" w:rsidR="00833229" w:rsidRDefault="00833229" w:rsidP="00833229"/>
    <w:p w14:paraId="0D089B9E" w14:textId="77777777" w:rsidR="00833229" w:rsidRDefault="00833229" w:rsidP="00833229">
      <w:pPr>
        <w:rPr>
          <w:rFonts w:hint="eastAsia"/>
        </w:rPr>
      </w:pPr>
    </w:p>
    <w:sectPr w:rsidR="008332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29"/>
    <w:rsid w:val="00695B94"/>
    <w:rsid w:val="00833229"/>
    <w:rsid w:val="009E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6FFF14"/>
  <w15:chartTrackingRefBased/>
  <w15:docId w15:val="{2580062B-4166-41D9-BD95-7B2A96FF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332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5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 HORISAWA</dc:creator>
  <cp:keywords/>
  <dc:description/>
  <cp:lastModifiedBy>SHIRO HORISAWA</cp:lastModifiedBy>
  <cp:revision>1</cp:revision>
  <dcterms:created xsi:type="dcterms:W3CDTF">2023-10-06T16:30:00Z</dcterms:created>
  <dcterms:modified xsi:type="dcterms:W3CDTF">2023-10-06T16:33:00Z</dcterms:modified>
</cp:coreProperties>
</file>